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E1A6F" w14:textId="20D5E293" w:rsidR="0095082E" w:rsidRPr="00653042" w:rsidRDefault="0023712A" w:rsidP="003F095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3042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0069E4" w:rsidRPr="00653042">
        <w:rPr>
          <w:rFonts w:ascii="Times New Roman" w:hAnsi="Times New Roman" w:cs="Times New Roman"/>
          <w:b/>
          <w:bCs/>
          <w:color w:val="000000" w:themeColor="text1"/>
        </w:rPr>
        <w:t>al</w:t>
      </w:r>
      <w:r w:rsidRPr="00653042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0069E4" w:rsidRPr="0065304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53042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="0095082E" w:rsidRPr="00653042">
        <w:rPr>
          <w:rFonts w:ascii="Times New Roman" w:hAnsi="Times New Roman" w:cs="Times New Roman"/>
          <w:b/>
          <w:bCs/>
          <w:color w:val="000000" w:themeColor="text1"/>
        </w:rPr>
        <w:t>The profile of antibiotics resistance in micro</w:t>
      </w:r>
      <w:r w:rsidR="00A37D84" w:rsidRPr="00653042">
        <w:rPr>
          <w:rFonts w:ascii="Times New Roman" w:hAnsi="Times New Roman" w:cs="Times New Roman"/>
          <w:b/>
          <w:bCs/>
          <w:color w:val="000000" w:themeColor="text1"/>
        </w:rPr>
        <w:t>organisms cultured from intraoperative bile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052"/>
        <w:gridCol w:w="1089"/>
        <w:gridCol w:w="1052"/>
        <w:gridCol w:w="1090"/>
        <w:gridCol w:w="1053"/>
        <w:gridCol w:w="1090"/>
        <w:gridCol w:w="1053"/>
        <w:gridCol w:w="1090"/>
        <w:gridCol w:w="1053"/>
        <w:gridCol w:w="1090"/>
        <w:gridCol w:w="1053"/>
        <w:gridCol w:w="1090"/>
      </w:tblGrid>
      <w:tr w:rsidR="00653042" w:rsidRPr="00653042" w14:paraId="417E7B6C" w14:textId="413E569D" w:rsidTr="00EF400D"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D9C68" w14:textId="04BEFF5E" w:rsidR="00EF400D" w:rsidRPr="00653042" w:rsidRDefault="003F0954" w:rsidP="00EF400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m</w:t>
            </w:r>
            <w:r w:rsidR="00A37D84"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95082E"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gative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bacteria</w:t>
            </w:r>
          </w:p>
        </w:tc>
      </w:tr>
      <w:tr w:rsidR="00653042" w:rsidRPr="00653042" w14:paraId="1BBDD78E" w14:textId="46B5ED51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3067E1" w14:textId="28787340" w:rsidR="00EF400D" w:rsidRPr="00653042" w:rsidRDefault="00EF400D" w:rsidP="00F36590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9A5AF4" w14:textId="05ED0B76" w:rsidR="00EF400D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azidime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7F8122" w14:textId="43C6F30D" w:rsidR="00EF400D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otaxime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183945" w14:textId="4845B0C2" w:rsidR="00EF400D" w:rsidRPr="00653042" w:rsidRDefault="004429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DE762B" w14:textId="4D3A8284" w:rsidR="00EF400D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ipenem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F395A2" w14:textId="3DF9044A" w:rsidR="00EF400D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ofloxac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5E045B" w14:textId="2C28FA84" w:rsidR="00EF400D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gecycline</w:t>
            </w:r>
          </w:p>
        </w:tc>
      </w:tr>
      <w:tr w:rsidR="00653042" w:rsidRPr="00653042" w14:paraId="69683030" w14:textId="77777777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6A572F" w14:textId="77777777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9F64F0" w14:textId="727E7E03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0343C" w14:textId="4B9D38D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10D4F5" w14:textId="11E78A60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C6C240" w14:textId="27A5C5CC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16E5D8" w14:textId="7DA2531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7C6C14" w14:textId="63DB8FC5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4B2897" w14:textId="4AFB17B9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60DCDB" w14:textId="034EBCDD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0599A6" w14:textId="7462634E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E431D9" w14:textId="4ED0671E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5922AD" w14:textId="29D1BF08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9446AE" w14:textId="1D49F209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</w:tr>
      <w:tr w:rsidR="00653042" w:rsidRPr="00653042" w14:paraId="75E611AD" w14:textId="4DD9FF49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6C8F1B" w14:textId="77777777" w:rsidR="00A94466" w:rsidRPr="00653042" w:rsidRDefault="00A94466" w:rsidP="00A94466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K. pneumoniae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A75295" w14:textId="75FC344E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7EF23C" w14:textId="40468DF9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6F08D0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42.9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7C1D5A" w14:textId="3F2A6827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6E1602" w14:textId="5C6321B9" w:rsidR="00A94466" w:rsidRPr="00653042" w:rsidRDefault="006F08D0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28.6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BAF485" w14:textId="046AEB06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215D24" w14:textId="2EF41784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28.</w:t>
            </w:r>
            <w:r w:rsidR="006F08D0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A9F47B" w14:textId="7F59C682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58D68B" w14:textId="1738C9B3" w:rsidR="00A94466" w:rsidRPr="00653042" w:rsidRDefault="006F08D0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CACF74" w14:textId="2C5DF9A5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7.7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2111F0" w14:textId="14FD4B07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F08D0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7.1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690CBA" w14:textId="54C030E8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236065" w14:textId="5D74E91C" w:rsidR="00A94466" w:rsidRPr="00653042" w:rsidRDefault="00A94466" w:rsidP="00A94466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1AC723B8" w14:textId="4B35EA77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31A5D" w14:textId="77777777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83EF165" w14:textId="02F475F8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</w:t>
            </w:r>
            <w:r w:rsidR="00A94466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3</w:t>
            </w: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B5A4724" w14:textId="5433F786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7C1429E" w14:textId="790BA7F8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50739B2" w14:textId="015D9ACA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6F08D0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5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4774B83" w14:textId="304F15E2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6DF940C" w14:textId="711A3393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D272E51" w14:textId="44FF07EB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370926D" w14:textId="7F07F293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AF7104C" w14:textId="48A510C0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28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F5D9EB6" w14:textId="660228CE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F08D0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CA954C3" w14:textId="4BBA2656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E70C705" w14:textId="4E9D2279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2DD5C452" w14:textId="77900B51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1FCB" w14:textId="2AC3B65F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bookmarkStart w:id="0" w:name="_Hlk154481523"/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loacae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</w:t>
            </w:r>
            <w:bookmarkEnd w:id="0"/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1B67866" w14:textId="6AB774BE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(6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B7FFA04" w14:textId="7BE45A72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035D01A" w14:textId="6F32C021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4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55FD2B2" w14:textId="048108BC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B7D3044" w14:textId="7039D440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(4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808FB30" w14:textId="5312AA4D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CB16ABC" w14:textId="4A3F4363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8EF37A3" w14:textId="33A86B17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5521C15" w14:textId="7336FEAD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</w:t>
            </w:r>
            <w:r w:rsidR="00A94466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.0</w:t>
            </w: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FB0A0B8" w14:textId="3A559C84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A0C1D88" w14:textId="059E946C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C0F100B" w14:textId="2291EA1B" w:rsidR="004755CA" w:rsidRPr="00653042" w:rsidRDefault="00A94466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259F6BB8" w14:textId="18E76C50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FEADE" w14:textId="6980839B" w:rsidR="004755CA" w:rsidRPr="00653042" w:rsidRDefault="004755CA" w:rsidP="00F3659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. baumannii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</w:t>
            </w:r>
            <w:proofErr w:type="gramStart"/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="008F44F6" w:rsidRPr="006530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5F21B77" w14:textId="5DC0F08A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44B8041" w14:textId="57BA78F3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5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41495BF" w14:textId="67A7328F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2BE1194" w14:textId="4028922E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4C1A16C" w14:textId="44A7BCE0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33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400DDA4" w14:textId="27BEF60B" w:rsidR="004755CA" w:rsidRPr="00653042" w:rsidRDefault="006F08D0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35A6854" w14:textId="0B99528F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AE3EA24" w14:textId="003A0C40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0DEA233" w14:textId="0C36519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C64B885" w14:textId="6E4BD686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8015179" w14:textId="26127023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132E559" w14:textId="4D7EDA5F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22A984C6" w14:textId="18954839" w:rsidTr="00A966D3"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FEBAC5" w14:textId="47FCC8DF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. </w:t>
            </w: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color="FA5050"/>
              </w:rPr>
              <w:t>aeruginosa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</w:t>
            </w:r>
            <w:proofErr w:type="gramStart"/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="008F44F6" w:rsidRPr="006530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4FCD84" w14:textId="07FF4EBA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DEDB5F" w14:textId="70C56D76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8C1266" w14:textId="0B2D628B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368772" w14:textId="49C088EB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10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AABDE7" w14:textId="79601FEF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3C293" w14:textId="55924694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10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442182" w14:textId="033D46A9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323A1" w14:textId="37A99124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F400D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10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FFA21A" w14:textId="1A24A0A7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1C55C3" w14:textId="107BEB7B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10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A916B" w14:textId="2F079CEF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0071B9" w14:textId="39805BF1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53042" w:rsidRPr="00653042" w14:paraId="50A6B2DA" w14:textId="5617A255" w:rsidTr="00EF400D"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BB6A16" w14:textId="695F79C5" w:rsidR="00EF400D" w:rsidRPr="00653042" w:rsidRDefault="003F0954" w:rsidP="00EF400D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m</w:t>
            </w:r>
            <w:r w:rsidR="00A37D84"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ve bacteria</w:t>
            </w:r>
          </w:p>
        </w:tc>
      </w:tr>
      <w:tr w:rsidR="00653042" w:rsidRPr="00653042" w14:paraId="63E87800" w14:textId="27E1B000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094F5D1" w14:textId="77777777" w:rsidR="00A966D3" w:rsidRPr="00653042" w:rsidRDefault="00A966D3" w:rsidP="00F36590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828CAC" w14:textId="1187E451" w:rsidR="00A966D3" w:rsidRPr="00653042" w:rsidRDefault="00A966D3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nicillin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3DADC3" w14:textId="0063EBD8" w:rsidR="00A966D3" w:rsidRPr="00653042" w:rsidRDefault="00A966D3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ofloxac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B8E4A1" w14:textId="27EE43AC" w:rsidR="00A966D3" w:rsidRPr="00653042" w:rsidRDefault="00A966D3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ncomyc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9C3DF3" w14:textId="68BAB99F" w:rsidR="00A966D3" w:rsidRPr="00653042" w:rsidRDefault="00A966D3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nezolid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0B5D0F" w14:textId="29DF2EE3" w:rsidR="00A966D3" w:rsidRPr="00653042" w:rsidRDefault="00A966D3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icoplan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829B9F5" w14:textId="2C715D9F" w:rsidR="00A966D3" w:rsidRPr="00653042" w:rsidRDefault="00A966D3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gecycline</w:t>
            </w:r>
          </w:p>
        </w:tc>
      </w:tr>
      <w:tr w:rsidR="00653042" w:rsidRPr="00653042" w14:paraId="4D1A5C8B" w14:textId="77777777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AEB8B" w14:textId="77777777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CB1739" w14:textId="734B05D5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46DCD8" w14:textId="657CC06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931CF7" w14:textId="090EDBE9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CB090B" w14:textId="27CCA2DE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26D89E" w14:textId="256CF22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50F545" w14:textId="4BDF89A2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DE4A09" w14:textId="1B258FCC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CAF962" w14:textId="7E111BA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CE14B2" w14:textId="778B2D05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FCC050" w14:textId="3B976B44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6A9A20" w14:textId="535A0B9D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A78808" w14:textId="6BFCDFF4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</w:tr>
      <w:tr w:rsidR="00653042" w:rsidRPr="00653042" w14:paraId="6F596CDD" w14:textId="13CFAA33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D5C2F8" w14:textId="4F25FE2A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E. faecalis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A58E44" w14:textId="2D073C6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63DAD0" w14:textId="0CEA8970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4FAF62" w14:textId="1E68D7E0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8E4A8" w14:textId="567CE5E6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F400D"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33.3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07EC90" w14:textId="093FFDD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90FBCE" w14:textId="6B65F818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0B1F5E" w14:textId="7827BD2A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31E84" w14:textId="619F375E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34E03E" w14:textId="5601493A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5A9CFE" w14:textId="46861C39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8B76CD" w14:textId="5DFDE582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C110DD" w14:textId="287C8631" w:rsidR="004755CA" w:rsidRPr="00653042" w:rsidRDefault="0046552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2CC1AA1E" w14:textId="29B0B9D1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F9D6" w14:textId="3497627E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faecium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</w:t>
            </w:r>
            <w:proofErr w:type="gramStart"/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="008F44F6" w:rsidRPr="006530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4627677" w14:textId="5424BFED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B528F07" w14:textId="7777777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0676BA7" w14:textId="68CE3EF8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96100F5" w14:textId="7777777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99B6E4" w14:textId="456907E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42104AD" w14:textId="7777777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60A1EC6" w14:textId="0018D7F2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E0AD74E" w14:textId="7777777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DA981D3" w14:textId="17965A1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DBBEFC5" w14:textId="7777777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E63666" w14:textId="5F45A446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BD53DFF" w14:textId="77777777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53042" w:rsidRPr="00653042" w14:paraId="7E958057" w14:textId="3EB84CE2" w:rsidTr="00A966D3"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183EE2" w14:textId="58E80B18" w:rsidR="004755CA" w:rsidRPr="00653042" w:rsidRDefault="004755CA" w:rsidP="00F36590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bookmarkStart w:id="1" w:name="_Hlk154481632"/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aureu</w:t>
            </w:r>
            <w:bookmarkEnd w:id="1"/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</w:t>
            </w:r>
            <w:proofErr w:type="gramStart"/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="008F44F6" w:rsidRPr="006530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31352D" w14:textId="1AD7D3C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(10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7D6D17" w14:textId="0F79633C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D1C75B" w14:textId="3945DEB4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2D03D2" w14:textId="3EE0C07A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D9B6E4" w14:textId="496EA141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A62D09" w14:textId="4F44CD54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4A1196" w14:textId="11BD4FAC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AE5EF3" w14:textId="1D85F485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80B511" w14:textId="00F2B8F6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0E087E" w14:textId="37026676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F2118" w14:textId="7DE9FFFA" w:rsidR="004755CA" w:rsidRPr="00653042" w:rsidRDefault="004755CA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6A4DA6" w14:textId="72219607" w:rsidR="004755CA" w:rsidRPr="00653042" w:rsidRDefault="00EF400D" w:rsidP="00F3659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53042" w:rsidRPr="00653042" w14:paraId="478B66B7" w14:textId="6C31A115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18FDF4D" w14:textId="77777777" w:rsidR="00A966D3" w:rsidRPr="00653042" w:rsidRDefault="00A966D3" w:rsidP="00A966D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3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CF6C39" w14:textId="32DC72FC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Fluconazole</w:t>
            </w:r>
          </w:p>
        </w:tc>
        <w:tc>
          <w:tcPr>
            <w:tcW w:w="15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05C871" w14:textId="25B5C8BA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raconazole</w:t>
            </w:r>
          </w:p>
        </w:tc>
        <w:tc>
          <w:tcPr>
            <w:tcW w:w="15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FDA348" w14:textId="7AAC16A3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Voriconazole</w:t>
            </w:r>
          </w:p>
        </w:tc>
      </w:tr>
      <w:tr w:rsidR="00653042" w:rsidRPr="00653042" w14:paraId="40DD4182" w14:textId="77777777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53309F" w14:textId="77777777" w:rsidR="00A966D3" w:rsidRPr="00653042" w:rsidRDefault="00A966D3" w:rsidP="00A966D3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9A5AF6" w14:textId="26FC8F34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FCBE6E" w14:textId="0A61B413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512E5A" w14:textId="1DC1C479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A4CD5A" w14:textId="0467EF09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68A122" w14:textId="4ECE6FBB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riaxone group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8B30D5" w14:textId="09136B50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</w:tr>
      <w:tr w:rsidR="00653042" w:rsidRPr="00653042" w14:paraId="7B9B71D6" w14:textId="0B6DD65A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D21EB9" w14:textId="77777777" w:rsidR="00A966D3" w:rsidRPr="00653042" w:rsidRDefault="00A966D3" w:rsidP="00A966D3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Fungus</w:t>
            </w: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A2BB16" w14:textId="467FE7AD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61E9A2" w14:textId="1078CBCE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76D4E7" w14:textId="1BFBA004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537580" w14:textId="53395F71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576B75" w14:textId="795415F8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C50254" w14:textId="59AC4FD6" w:rsidR="00A966D3" w:rsidRPr="00653042" w:rsidRDefault="00A966D3" w:rsidP="00A966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</w:tbl>
    <w:p w14:paraId="430D10E0" w14:textId="3205D2F3" w:rsidR="00A54C67" w:rsidRPr="00653042" w:rsidRDefault="008F44F6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a 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o resistance testing of </w:t>
      </w:r>
      <w:r w:rsidR="00A54C67" w:rsidRPr="00653042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A. baumannii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to cefotaxime</w:t>
      </w:r>
    </w:p>
    <w:p w14:paraId="19417A84" w14:textId="5771563A" w:rsidR="00A54C67" w:rsidRPr="00653042" w:rsidRDefault="008F44F6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b 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o resistance testing of </w:t>
      </w:r>
      <w:r w:rsidR="00A54C67" w:rsidRPr="00653042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P. aeruginosa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to ceftazidime and tigecycline</w:t>
      </w:r>
    </w:p>
    <w:p w14:paraId="0DA7BA12" w14:textId="6391DBA1" w:rsidR="00EF2070" w:rsidRPr="00653042" w:rsidRDefault="008F44F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c </w:t>
      </w:r>
      <w:r w:rsidR="00377B39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o </w:t>
      </w:r>
      <w:r w:rsidR="005712AA" w:rsidRPr="00653042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E. faecium</w:t>
      </w:r>
      <w:r w:rsidR="005712AA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377B39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was isolated from intraoperative bile both in the </w:t>
      </w:r>
      <w:r w:rsidR="00377B39" w:rsidRPr="0065304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eftriaxone</w:t>
      </w:r>
      <w:r w:rsidR="00377B39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d piperacillin tazobactam group.</w:t>
      </w:r>
    </w:p>
    <w:p w14:paraId="79B33690" w14:textId="3B8A8BB3" w:rsidR="00814E8A" w:rsidRPr="00653042" w:rsidRDefault="008F44F6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d</w:t>
      </w: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377B39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o</w:t>
      </w:r>
      <w:r w:rsidR="00377B39" w:rsidRPr="00653042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 S. aureus </w:t>
      </w:r>
      <w:r w:rsidR="00377B39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was isolated from the intraoperative bile of patients in the piperacillin tazobactam group</w:t>
      </w:r>
    </w:p>
    <w:p w14:paraId="2A7A1D8B" w14:textId="77777777" w:rsidR="00814E8A" w:rsidRPr="00653042" w:rsidRDefault="00814E8A">
      <w:pPr>
        <w:rPr>
          <w:rFonts w:ascii="Times New Roman" w:hAnsi="Times New Roman" w:cs="Times New Roman"/>
          <w:color w:val="000000" w:themeColor="text1"/>
        </w:rPr>
      </w:pPr>
    </w:p>
    <w:p w14:paraId="074A83EB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118C1361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5C479D0A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09CAC9CF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564B7821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16CC601C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5FB1B408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256D8173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6270B6B8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0892A76C" w14:textId="77777777" w:rsidR="00A966D3" w:rsidRPr="00653042" w:rsidRDefault="00A966D3">
      <w:pPr>
        <w:rPr>
          <w:rFonts w:ascii="Times New Roman" w:hAnsi="Times New Roman" w:cs="Times New Roman"/>
          <w:color w:val="000000" w:themeColor="text1"/>
        </w:rPr>
      </w:pPr>
    </w:p>
    <w:p w14:paraId="4CA2C51D" w14:textId="2319802E" w:rsidR="003F0954" w:rsidRPr="00653042" w:rsidRDefault="000069E4" w:rsidP="003F0954">
      <w:pPr>
        <w:rPr>
          <w:rFonts w:ascii="Times New Roman" w:hAnsi="Times New Roman" w:cs="Times New Roman"/>
          <w:color w:val="000000" w:themeColor="text1"/>
        </w:rPr>
      </w:pPr>
      <w:r w:rsidRPr="0065304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S</w:t>
      </w:r>
      <w:r w:rsidR="006106F3" w:rsidRPr="00653042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="006106F3" w:rsidRPr="0065304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37D84" w:rsidRPr="00653042">
        <w:rPr>
          <w:rFonts w:ascii="Times New Roman" w:hAnsi="Times New Roman" w:cs="Times New Roman"/>
          <w:b/>
          <w:bCs/>
          <w:color w:val="000000" w:themeColor="text1"/>
        </w:rPr>
        <w:t>The profile of antibiotics resistance in microorganisms cultured from postoperative drainage fluid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1052"/>
        <w:gridCol w:w="1089"/>
        <w:gridCol w:w="1052"/>
        <w:gridCol w:w="1090"/>
        <w:gridCol w:w="1053"/>
        <w:gridCol w:w="1090"/>
        <w:gridCol w:w="1053"/>
        <w:gridCol w:w="1090"/>
        <w:gridCol w:w="1053"/>
        <w:gridCol w:w="1090"/>
        <w:gridCol w:w="1053"/>
        <w:gridCol w:w="1090"/>
      </w:tblGrid>
      <w:tr w:rsidR="00653042" w:rsidRPr="00653042" w14:paraId="20D21973" w14:textId="62E84A95" w:rsidTr="00A966D3"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2221B" w14:textId="482FCE8A" w:rsidR="00A966D3" w:rsidRPr="00653042" w:rsidRDefault="003F0954" w:rsidP="00A966D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m</w:t>
            </w:r>
            <w:r w:rsidR="00A37D84"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gative bacteria</w:t>
            </w:r>
          </w:p>
        </w:tc>
      </w:tr>
      <w:tr w:rsidR="00653042" w:rsidRPr="00653042" w14:paraId="28DE4944" w14:textId="0F630F79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27048E" w14:textId="77777777" w:rsidR="00A966D3" w:rsidRPr="00653042" w:rsidRDefault="00A966D3" w:rsidP="00F017B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8CEAAB" w14:textId="4790E156" w:rsidR="00A966D3" w:rsidRPr="00653042" w:rsidRDefault="00A966D3" w:rsidP="00F017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tazidime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4A4D6C" w14:textId="4C64E5AA" w:rsidR="00A966D3" w:rsidRPr="00653042" w:rsidRDefault="00A966D3" w:rsidP="00F017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efotaxime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6C50FB" w14:textId="77E87413" w:rsidR="00A966D3" w:rsidRPr="00653042" w:rsidRDefault="004429CA" w:rsidP="00F017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EBB62F" w14:textId="3CD3822B" w:rsidR="00A966D3" w:rsidRPr="00653042" w:rsidRDefault="00A966D3" w:rsidP="00F017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ipenem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A41BE4" w14:textId="0B0E5A87" w:rsidR="00A966D3" w:rsidRPr="00653042" w:rsidRDefault="00A966D3" w:rsidP="00F017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ofloxac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554822" w14:textId="194378E1" w:rsidR="00A966D3" w:rsidRPr="00653042" w:rsidRDefault="00A966D3" w:rsidP="00F017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gecycline</w:t>
            </w:r>
          </w:p>
        </w:tc>
      </w:tr>
      <w:tr w:rsidR="00653042" w:rsidRPr="00653042" w14:paraId="18FE6975" w14:textId="70BD1C83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E908C0" w14:textId="77777777" w:rsidR="00814E8A" w:rsidRPr="00653042" w:rsidRDefault="00814E8A" w:rsidP="00814E8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017860" w14:textId="1271ABE4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73F7C8" w14:textId="667D0D29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F585B3" w14:textId="05C2C43E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03F7D3" w14:textId="1BEF2857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172043" w14:textId="7C205CEC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2D5715" w14:textId="0099C24C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3D641B" w14:textId="0821BFE9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D8AA4C" w14:textId="11CBF356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3661BD" w14:textId="7BD937D9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CF3C1" w14:textId="57408C19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5041EF" w14:textId="31E0B1FE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FBB777" w14:textId="141935C4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</w:tr>
      <w:tr w:rsidR="00653042" w:rsidRPr="00653042" w14:paraId="0E6F61F4" w14:textId="50BA1D08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AD6B80" w14:textId="77777777" w:rsidR="00814E8A" w:rsidRPr="00653042" w:rsidRDefault="00814E8A" w:rsidP="00814E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K. pneumoniae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01F761" w14:textId="6685573D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(53.8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179A1B" w14:textId="5C73D013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(56.6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7BEAAE" w14:textId="74102B2E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34.6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468420" w14:textId="7C642224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23.3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E6CFA8" w14:textId="6ECA992B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34.6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D6112B" w14:textId="0D4805CB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(53.3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B94496" w14:textId="57C620B5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19.2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D58B34" w14:textId="2F3EBE01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13.3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88FF30" w14:textId="746490B7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(46.2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914612" w14:textId="273A13AD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(46.7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B2C654" w14:textId="1ACBAD58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19.2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F89CB8" w14:textId="49A3D2EC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10.0)</w:t>
            </w:r>
          </w:p>
        </w:tc>
      </w:tr>
      <w:tr w:rsidR="00653042" w:rsidRPr="00653042" w14:paraId="3A4CCDBC" w14:textId="72A0E607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D9485" w14:textId="77777777" w:rsidR="00814E8A" w:rsidRPr="00653042" w:rsidRDefault="00814E8A" w:rsidP="00814E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E07AC13" w14:textId="61250D20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52.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578DB67" w14:textId="06B8EBDA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63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761351C" w14:textId="641A3CDD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29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0DF020B" w14:textId="0705056F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45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73F55B3" w14:textId="02A69F96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29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17E2633" w14:textId="619E801E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36.4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3C7AEC2" w14:textId="76EA0504" w:rsidR="00814E8A" w:rsidRPr="00653042" w:rsidRDefault="00412FC1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7A944B3D" w14:textId="6697B544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9.1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E8836B3" w14:textId="1980C6C9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(82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0CB0FF2" w14:textId="53A204AE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(90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AA72BEC" w14:textId="4555A365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1A59AAC" w14:textId="71AAC2F8" w:rsidR="00814E8A" w:rsidRPr="00653042" w:rsidRDefault="00A01368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02815541" w14:textId="692B8356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D6656" w14:textId="77777777" w:rsidR="00814E8A" w:rsidRPr="00653042" w:rsidRDefault="00814E8A" w:rsidP="00814E8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loacae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8CBBE31" w14:textId="542FE3F9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53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4F3A934" w14:textId="0F764D68" w:rsidR="00814E8A" w:rsidRPr="00653042" w:rsidRDefault="00C33BA9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01368"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.0</w:t>
            </w:r>
            <w:r w:rsidR="00A01368"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B4C4C8C" w14:textId="2D6EB9AF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(4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262D787" w14:textId="5C2069B1" w:rsidR="00814E8A" w:rsidRPr="00653042" w:rsidRDefault="00C33BA9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12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9215C51" w14:textId="39443513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46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E8C66AF" w14:textId="6E6F111F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62.5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FDF77E1" w14:textId="17B87DBF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2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6B6B2B99" w14:textId="5E5A6181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0B06AE4F" w14:textId="3B535821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(46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AA414EB" w14:textId="546F069C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5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1A59CFB0" w14:textId="6269AEB8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6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55A65B0" w14:textId="425D7566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10177557" w14:textId="37FBFCE9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04893" w14:textId="15D3FFDF" w:rsidR="00814E8A" w:rsidRPr="00653042" w:rsidRDefault="00814E8A" w:rsidP="00814E8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. baumannii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</w:t>
            </w:r>
            <w:proofErr w:type="gramStart"/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="008F44F6" w:rsidRPr="006530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3DCFE75" w14:textId="20404585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5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A0D820D" w14:textId="34F4E68F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701A8AD2" w14:textId="63A5190B" w:rsidR="00814E8A" w:rsidRPr="00653042" w:rsidRDefault="00A54C67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D1CA9D6" w14:textId="4FBE9B0E" w:rsidR="00814E8A" w:rsidRPr="00653042" w:rsidRDefault="00A54C67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54C7C98" w14:textId="08AEDBED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31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1FF3107B" w14:textId="2DDFE541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254B90C" w14:textId="547088C9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25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3FF92BC" w14:textId="5A2304D0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74BD56E" w14:textId="1E382C0D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25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25087DA" w14:textId="6C66B428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347AF29" w14:textId="29070005" w:rsidR="00814E8A" w:rsidRPr="00653042" w:rsidRDefault="00AA275B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2.5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92246AB" w14:textId="2E40E536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5.0)</w:t>
            </w:r>
          </w:p>
        </w:tc>
      </w:tr>
      <w:tr w:rsidR="00653042" w:rsidRPr="00653042" w14:paraId="5D745C18" w14:textId="12FDE7AA" w:rsidTr="00A966D3"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EFD3BFB" w14:textId="3CF0743A" w:rsidR="00814E8A" w:rsidRPr="00653042" w:rsidRDefault="00814E8A" w:rsidP="00814E8A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P. </w:t>
            </w: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color="FA5050"/>
              </w:rPr>
              <w:t>aeruginosa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</w:t>
            </w:r>
            <w:proofErr w:type="gramStart"/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%)</w:t>
            </w:r>
            <w:r w:rsidR="008F44F6" w:rsidRPr="0065304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proofErr w:type="gramEnd"/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F300ED" w14:textId="77777777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3F475E" w14:textId="6CF7043E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773793" w14:textId="626834DE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</w:t>
            </w:r>
            <w:r w:rsidR="008813AC"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</w:t>
            </w: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79614" w14:textId="394B5858" w:rsidR="00814E8A" w:rsidRPr="00653042" w:rsidRDefault="004C4E5E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2.2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9BD414" w14:textId="243F76A3" w:rsidR="00814E8A" w:rsidRPr="00653042" w:rsidRDefault="008813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FEE19B" w14:textId="2381AE47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2.2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23B64C" w14:textId="73FE63FF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</w:t>
            </w:r>
            <w:r w:rsidR="008813AC"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0</w:t>
            </w: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510BE6" w14:textId="67A404EE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33.3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152979" w14:textId="14D0F345" w:rsidR="00814E8A" w:rsidRPr="00653042" w:rsidRDefault="008813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5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CF524" w14:textId="54CD8419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22.2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4D2B5" w14:textId="66786E51" w:rsidR="00814E8A" w:rsidRPr="00653042" w:rsidRDefault="00814E8A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AD1A8F" w14:textId="602B01F5" w:rsidR="00814E8A" w:rsidRPr="00653042" w:rsidRDefault="00A941AC" w:rsidP="00814E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653042" w:rsidRPr="00653042" w14:paraId="53B30EE8" w14:textId="58E0A375" w:rsidTr="00A966D3"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EBB298" w14:textId="1D4AB123" w:rsidR="00A966D3" w:rsidRPr="00653042" w:rsidRDefault="003F0954" w:rsidP="00A966D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am</w:t>
            </w:r>
            <w:r w:rsidR="00A37D84"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sitive bacteria</w:t>
            </w:r>
          </w:p>
        </w:tc>
      </w:tr>
      <w:tr w:rsidR="00653042" w:rsidRPr="00653042" w14:paraId="40EB4B27" w14:textId="392F4B0F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74FC55B" w14:textId="77777777" w:rsidR="00A966D3" w:rsidRPr="00653042" w:rsidRDefault="00A966D3" w:rsidP="00814E8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EAF30A" w14:textId="5A2D2FC6" w:rsidR="00A966D3" w:rsidRPr="00653042" w:rsidRDefault="00A966D3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enicillin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1A66A6" w14:textId="35EEE3C4" w:rsidR="00A966D3" w:rsidRPr="00653042" w:rsidRDefault="00A966D3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vofloxac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AD29B6" w14:textId="191919A8" w:rsidR="00A966D3" w:rsidRPr="00653042" w:rsidRDefault="00A966D3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ncomyc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AA6DBD" w14:textId="1285C4B7" w:rsidR="00A966D3" w:rsidRPr="00653042" w:rsidRDefault="00A966D3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nezolid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A07BB1" w14:textId="6A70DDCF" w:rsidR="00A966D3" w:rsidRPr="00653042" w:rsidRDefault="00A966D3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icoplanin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5F501E" w14:textId="206C3C48" w:rsidR="00A966D3" w:rsidRPr="00653042" w:rsidRDefault="00A966D3" w:rsidP="00814E8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gecycline</w:t>
            </w:r>
          </w:p>
        </w:tc>
      </w:tr>
      <w:tr w:rsidR="00653042" w:rsidRPr="00653042" w14:paraId="41B7720D" w14:textId="77777777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BECA7C" w14:textId="77777777" w:rsidR="00412FC1" w:rsidRPr="00653042" w:rsidRDefault="00412FC1" w:rsidP="00412FC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6AD1C9" w14:textId="4C82B800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FEE497" w14:textId="4DD9B37D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941CCC" w14:textId="730F99A3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216A77" w14:textId="3885F96D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E4573" w14:textId="2F236511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BB2E09" w14:textId="7BE91690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E1E045" w14:textId="57829088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65781B" w14:textId="46EF986F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BD70C4" w14:textId="67A63CC8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9BB139" w14:textId="6F76C468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EA9D05" w14:textId="422E80CE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9693F9" w14:textId="0D1029EB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</w:tr>
      <w:tr w:rsidR="00653042" w:rsidRPr="00653042" w14:paraId="50B43EBA" w14:textId="71918EA6" w:rsidTr="00A966D3">
        <w:tc>
          <w:tcPr>
            <w:tcW w:w="3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AEF9A0" w14:textId="77777777" w:rsidR="00412FC1" w:rsidRPr="00653042" w:rsidRDefault="00412FC1" w:rsidP="00412FC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lastRenderedPageBreak/>
              <w:t>E. faecalis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AB3C86" w14:textId="4BF8FD97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9.7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9631B0" w14:textId="16731F91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1.1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3DD2DF" w14:textId="6F3243F7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(29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6850C0" w14:textId="30042CA1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(22.2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CF87F5" w14:textId="5AF39947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684A63" w14:textId="2B30ECF6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9F9EC5" w14:textId="32AD98A0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6.5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9B2B8E" w14:textId="498C81E5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9A9A19" w14:textId="212095F2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DB0A06" w14:textId="6A87ED08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168334" w14:textId="4E2E17CB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1A6AE4" w14:textId="25F7E740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55DDD8B9" w14:textId="28839EF2" w:rsidTr="00A966D3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416F" w14:textId="77777777" w:rsidR="00412FC1" w:rsidRPr="00653042" w:rsidRDefault="00412FC1" w:rsidP="00412FC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faecium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5F60D53" w14:textId="66D62ABB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(85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39249901" w14:textId="7F99BCBD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(92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3B6A065D" w14:textId="7EC8A4C2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(85.7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4598DA13" w14:textId="2CFD9579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(92.9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6D82F620" w14:textId="67CA4841" w:rsidR="00412FC1" w:rsidRPr="00653042" w:rsidRDefault="00DA4F5D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42086E4" w14:textId="688B9325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54290962" w14:textId="64FD8092" w:rsidR="00412FC1" w:rsidRPr="00653042" w:rsidRDefault="00DA4F5D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2C6D2DBD" w14:textId="7CAB3FC4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4559D3D6" w14:textId="78D258FF" w:rsidR="00412FC1" w:rsidRPr="00653042" w:rsidRDefault="00DA4F5D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0013F288" w14:textId="7BE83326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</w:tcPr>
          <w:p w14:paraId="22208D6A" w14:textId="02004213" w:rsidR="00412FC1" w:rsidRPr="00653042" w:rsidRDefault="00DA4F5D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</w:tcPr>
          <w:p w14:paraId="5C7575F7" w14:textId="0710120A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6DF742A0" w14:textId="213B6C95" w:rsidTr="00A966D3">
        <w:tc>
          <w:tcPr>
            <w:tcW w:w="3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D01A68" w14:textId="77777777" w:rsidR="00412FC1" w:rsidRPr="00653042" w:rsidRDefault="00412FC1" w:rsidP="00412FC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. aureus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91E285" w14:textId="582FDF4E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(88.9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F74C9E" w14:textId="3D166C7F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(10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ABE0E1" w14:textId="1E8FD2EC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33.3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A2E5AD" w14:textId="732FE064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2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DF0C67" w14:textId="60B8D332" w:rsidR="00412FC1" w:rsidRPr="00653042" w:rsidRDefault="008813AC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66837C" w14:textId="5A60947E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EB9E24" w14:textId="7EE3C0C0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DF7B98" w14:textId="7C9514E4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1E92F0" w14:textId="73806CEB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684D5" w14:textId="2626821A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F7BC15" w14:textId="184C08B3" w:rsidR="00412FC1" w:rsidRPr="00653042" w:rsidRDefault="00412FC1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C16086" w14:textId="2BCCC6FC" w:rsidR="00412FC1" w:rsidRPr="00653042" w:rsidRDefault="00C14DBE" w:rsidP="00412FC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  <w:tr w:rsidR="00653042" w:rsidRPr="00653042" w14:paraId="4B70DF07" w14:textId="38A0F110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1C3DB87" w14:textId="77777777" w:rsidR="00A966D3" w:rsidRPr="00653042" w:rsidRDefault="00A966D3" w:rsidP="00A966D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53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21385D" w14:textId="7E1E7275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luconazole</w:t>
            </w:r>
          </w:p>
        </w:tc>
        <w:tc>
          <w:tcPr>
            <w:tcW w:w="15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BAD455" w14:textId="4F51A2B5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raconazole</w:t>
            </w:r>
          </w:p>
        </w:tc>
        <w:tc>
          <w:tcPr>
            <w:tcW w:w="153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4CBA5F" w14:textId="63C915BF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oriconazole</w:t>
            </w:r>
          </w:p>
        </w:tc>
      </w:tr>
      <w:tr w:rsidR="00653042" w:rsidRPr="00653042" w14:paraId="0A5C2B7E" w14:textId="77777777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65EE2C" w14:textId="77777777" w:rsidR="00A966D3" w:rsidRPr="00653042" w:rsidRDefault="00A966D3" w:rsidP="00A966D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8811E2C" w14:textId="2FC16B57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CEB642" w14:textId="32B51690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E7C767" w14:textId="00C15587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BA7268" w14:textId="4453B108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583C3E" w14:textId="79E7B219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eftriaxone group 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E550DE" w14:textId="79AEB720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peracillin-tazobactam group</w:t>
            </w:r>
          </w:p>
        </w:tc>
      </w:tr>
      <w:tr w:rsidR="00653042" w:rsidRPr="00653042" w14:paraId="3BC527AF" w14:textId="479693E5" w:rsidTr="00A966D3">
        <w:tc>
          <w:tcPr>
            <w:tcW w:w="3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28E57C" w14:textId="77777777" w:rsidR="00A966D3" w:rsidRPr="00653042" w:rsidRDefault="00A966D3" w:rsidP="00A966D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Fungus</w:t>
            </w:r>
            <w:r w:rsidRPr="0065304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1A82E4" w14:textId="3C760B3F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20.0)</w:t>
            </w:r>
          </w:p>
        </w:tc>
        <w:tc>
          <w:tcPr>
            <w:tcW w:w="76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CCE3B3" w14:textId="3784F203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BC2C6E" w14:textId="0145AA90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(20.0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F47399" w14:textId="06654510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(7.7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579F75" w14:textId="0C9A94D2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(13.3)</w:t>
            </w:r>
          </w:p>
        </w:tc>
        <w:tc>
          <w:tcPr>
            <w:tcW w:w="7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B499AC" w14:textId="6B1F9E00" w:rsidR="00A966D3" w:rsidRPr="00653042" w:rsidRDefault="00A966D3" w:rsidP="00A966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5304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.0)</w:t>
            </w:r>
          </w:p>
        </w:tc>
      </w:tr>
    </w:tbl>
    <w:p w14:paraId="24B3BF0A" w14:textId="3DCC8A79" w:rsidR="00A54C67" w:rsidRPr="00653042" w:rsidRDefault="008F44F6" w:rsidP="00A54C67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>a</w:t>
      </w: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o resistance testing of </w:t>
      </w:r>
      <w:r w:rsidR="00A54C67" w:rsidRPr="00653042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A. baumannii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to cefotaxime</w:t>
      </w:r>
    </w:p>
    <w:p w14:paraId="3CFFBD5D" w14:textId="3B58B813" w:rsidR="00814E8A" w:rsidRPr="00653042" w:rsidRDefault="008F44F6">
      <w:pPr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perscript"/>
        </w:rPr>
        <w:t xml:space="preserve">b 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No resistance testing of </w:t>
      </w:r>
      <w:r w:rsidR="00A54C67" w:rsidRPr="00653042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>P. aeruginosa</w:t>
      </w:r>
      <w:r w:rsidR="00A54C67" w:rsidRPr="00653042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to ceftazidime and tigecycline</w:t>
      </w:r>
    </w:p>
    <w:sectPr w:rsidR="00814E8A" w:rsidRPr="00653042" w:rsidSect="00145D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C0D03" w14:textId="77777777" w:rsidR="00145DF2" w:rsidRDefault="00145DF2" w:rsidP="00EF2070">
      <w:r>
        <w:separator/>
      </w:r>
    </w:p>
  </w:endnote>
  <w:endnote w:type="continuationSeparator" w:id="0">
    <w:p w14:paraId="3892E046" w14:textId="77777777" w:rsidR="00145DF2" w:rsidRDefault="00145DF2" w:rsidP="00EF2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57AAE" w14:textId="77777777" w:rsidR="00145DF2" w:rsidRDefault="00145DF2" w:rsidP="00EF2070">
      <w:r>
        <w:separator/>
      </w:r>
    </w:p>
  </w:footnote>
  <w:footnote w:type="continuationSeparator" w:id="0">
    <w:p w14:paraId="0B82B2C7" w14:textId="77777777" w:rsidR="00145DF2" w:rsidRDefault="00145DF2" w:rsidP="00EF2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B05F2F7-914C-4C8E-A6EE-823D30746814}"/>
    <w:docVar w:name="KY_MEDREF_VERSION" w:val="3"/>
  </w:docVars>
  <w:rsids>
    <w:rsidRoot w:val="00C8409A"/>
    <w:rsid w:val="000069E4"/>
    <w:rsid w:val="000524EC"/>
    <w:rsid w:val="001259B4"/>
    <w:rsid w:val="00145DF2"/>
    <w:rsid w:val="001B5A36"/>
    <w:rsid w:val="002137EF"/>
    <w:rsid w:val="0023712A"/>
    <w:rsid w:val="00250DBC"/>
    <w:rsid w:val="002F155C"/>
    <w:rsid w:val="00327E8A"/>
    <w:rsid w:val="00377B39"/>
    <w:rsid w:val="003F0954"/>
    <w:rsid w:val="003F2E89"/>
    <w:rsid w:val="00412FC1"/>
    <w:rsid w:val="00417EA5"/>
    <w:rsid w:val="004429CA"/>
    <w:rsid w:val="0045536A"/>
    <w:rsid w:val="0046552D"/>
    <w:rsid w:val="004755CA"/>
    <w:rsid w:val="004C4E5E"/>
    <w:rsid w:val="005414F0"/>
    <w:rsid w:val="00546C8B"/>
    <w:rsid w:val="0055094A"/>
    <w:rsid w:val="005712AA"/>
    <w:rsid w:val="006106F3"/>
    <w:rsid w:val="00653042"/>
    <w:rsid w:val="00693F5B"/>
    <w:rsid w:val="006E16D7"/>
    <w:rsid w:val="006F08D0"/>
    <w:rsid w:val="007F3CBE"/>
    <w:rsid w:val="00814E8A"/>
    <w:rsid w:val="008813AC"/>
    <w:rsid w:val="0088683A"/>
    <w:rsid w:val="008F44F6"/>
    <w:rsid w:val="00947745"/>
    <w:rsid w:val="0095082E"/>
    <w:rsid w:val="00993E8E"/>
    <w:rsid w:val="009D0A6A"/>
    <w:rsid w:val="00A01368"/>
    <w:rsid w:val="00A13264"/>
    <w:rsid w:val="00A37D84"/>
    <w:rsid w:val="00A54C67"/>
    <w:rsid w:val="00A83DB3"/>
    <w:rsid w:val="00A941AC"/>
    <w:rsid w:val="00A94466"/>
    <w:rsid w:val="00A966D3"/>
    <w:rsid w:val="00AA275B"/>
    <w:rsid w:val="00B07C4E"/>
    <w:rsid w:val="00BC7DDD"/>
    <w:rsid w:val="00C14DBE"/>
    <w:rsid w:val="00C33BA9"/>
    <w:rsid w:val="00C8409A"/>
    <w:rsid w:val="00D34566"/>
    <w:rsid w:val="00D855AB"/>
    <w:rsid w:val="00DA4F5D"/>
    <w:rsid w:val="00E52D22"/>
    <w:rsid w:val="00EF0BEE"/>
    <w:rsid w:val="00EF2070"/>
    <w:rsid w:val="00EF400D"/>
    <w:rsid w:val="00F36590"/>
    <w:rsid w:val="00FD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752CD"/>
  <w15:chartTrackingRefBased/>
  <w15:docId w15:val="{C12F6D69-7070-430A-9AB7-4259E9B2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4C6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0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4</Pages>
  <Words>654</Words>
  <Characters>3730</Characters>
  <Application>Microsoft Office Word</Application>
  <DocSecurity>0</DocSecurity>
  <Lines>31</Lines>
  <Paragraphs>8</Paragraphs>
  <ScaleCrop>false</ScaleCrop>
  <Company/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 Y</dc:creator>
  <cp:keywords/>
  <dc:description/>
  <cp:lastModifiedBy>YF Y</cp:lastModifiedBy>
  <cp:revision>14</cp:revision>
  <dcterms:created xsi:type="dcterms:W3CDTF">2023-12-24T12:13:00Z</dcterms:created>
  <dcterms:modified xsi:type="dcterms:W3CDTF">2024-02-04T05:46:00Z</dcterms:modified>
</cp:coreProperties>
</file>